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39FE8" w14:textId="69FC2DF6" w:rsidR="00817D94" w:rsidRPr="00817D94" w:rsidRDefault="00817D94" w:rsidP="00817D94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Result of best multiple linear regression model (with R 4.0.2)</w:t>
      </w:r>
    </w:p>
    <w:p w14:paraId="1D5B8B6B" w14:textId="77777777" w:rsidR="00817D94" w:rsidRDefault="00817D94" w:rsidP="00817D94">
      <w:pPr>
        <w:rPr>
          <w:rFonts w:ascii="Courier New" w:hAnsi="Courier New" w:cs="Courier New"/>
        </w:rPr>
      </w:pPr>
    </w:p>
    <w:p w14:paraId="678EA29C" w14:textId="274C108C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>beta(Final)   #Best model</w:t>
      </w:r>
    </w:p>
    <w:p w14:paraId="67D9EE39" w14:textId="77777777" w:rsidR="00817D94" w:rsidRPr="00817D94" w:rsidRDefault="00817D94" w:rsidP="00817D94">
      <w:pPr>
        <w:rPr>
          <w:rFonts w:ascii="Courier New" w:hAnsi="Courier New" w:cs="Courier New"/>
        </w:rPr>
      </w:pPr>
    </w:p>
    <w:p w14:paraId="2E95016F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>Residuals:</w:t>
      </w:r>
    </w:p>
    <w:p w14:paraId="2564DB6A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 xml:space="preserve">     Min       1Q   Median       3Q      Max </w:t>
      </w:r>
    </w:p>
    <w:p w14:paraId="29422E0D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 xml:space="preserve">-1.03444 -0.26502  0.00011  0.31728  1.12703 </w:t>
      </w:r>
    </w:p>
    <w:p w14:paraId="6AED7991" w14:textId="77777777" w:rsidR="00817D94" w:rsidRPr="00817D94" w:rsidRDefault="00817D94" w:rsidP="00817D94">
      <w:pPr>
        <w:rPr>
          <w:rFonts w:ascii="Courier New" w:hAnsi="Courier New" w:cs="Courier New"/>
        </w:rPr>
      </w:pPr>
    </w:p>
    <w:p w14:paraId="335DAF81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>Coefficients:</w:t>
      </w:r>
    </w:p>
    <w:p w14:paraId="2C22BD35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 xml:space="preserve">                            Estimate Std. Error t value Pr(&gt;|t|)   </w:t>
      </w:r>
    </w:p>
    <w:p w14:paraId="4BC16FD2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 xml:space="preserve">(Intercept)                1.799e-16  7.288e-02   0.000  1.00000   </w:t>
      </w:r>
    </w:p>
    <w:p w14:paraId="56EBB5C3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 xml:space="preserve">FIBI.z                     5.882e-01  3.140e-01   1.874  0.06832 . </w:t>
      </w:r>
    </w:p>
    <w:p w14:paraId="2BA8D7F4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 xml:space="preserve">Percentile75.z            -4.325e-01  3.346e-01  -1.293  0.20351   </w:t>
      </w:r>
    </w:p>
    <w:p w14:paraId="07716484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>LDH.z                      3.679e-01  1.036e-01   3.550  0.00100 **</w:t>
      </w:r>
    </w:p>
    <w:p w14:paraId="2429CA43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>NeutrophileGranulozyten.z  4.682e-01  1.441e-01   3.249  0.00235 **</w:t>
      </w:r>
    </w:p>
    <w:p w14:paraId="7241298E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 xml:space="preserve">Lymphozyten_mechanisch.z   2.439e-01  1.523e-01   1.602  0.11711   </w:t>
      </w:r>
    </w:p>
    <w:p w14:paraId="48E415C9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 xml:space="preserve">Lymphozyten_absolut.z     -3.346e-01  1.262e-01  -2.652  0.01141 * </w:t>
      </w:r>
    </w:p>
    <w:p w14:paraId="71249AC1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 xml:space="preserve">INR.z                      1.872e-01  9.499e-02   1.971  0.05573 . </w:t>
      </w:r>
    </w:p>
    <w:p w14:paraId="2451DD0B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 xml:space="preserve">pTT.z                      1.195e-01  9.212e-02   1.297  0.20216   </w:t>
      </w:r>
    </w:p>
    <w:p w14:paraId="7399BD71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 xml:space="preserve">D_Dimer.z                  2.317e-01  8.870e-02   2.612  0.01261 * </w:t>
      </w:r>
    </w:p>
    <w:p w14:paraId="6C059F12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 xml:space="preserve">Procalcitonin.z           -2.849e-01  1.348e-01  -2.113  0.04092 * </w:t>
      </w:r>
    </w:p>
    <w:p w14:paraId="2EB45BAB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 xml:space="preserve">BGA_pO2.z                  1.461e-01  1.093e-01   1.337  0.18869   </w:t>
      </w:r>
    </w:p>
    <w:p w14:paraId="582D78C6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 xml:space="preserve">BGA_Base_excess.z         -1.977e-01  8.215e-02  -2.406  0.02084 * </w:t>
      </w:r>
    </w:p>
    <w:p w14:paraId="637F32F9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>---</w:t>
      </w:r>
    </w:p>
    <w:p w14:paraId="21D35BA4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>Signif. codes:  0 ‘***’ 0.001 ‘**’ 0.01 ‘*’ 0.05 ‘.’ 0.1 ‘ ’ 1</w:t>
      </w:r>
    </w:p>
    <w:p w14:paraId="446F6C9B" w14:textId="77777777" w:rsidR="00817D94" w:rsidRPr="00817D94" w:rsidRDefault="00817D94" w:rsidP="00817D94">
      <w:pPr>
        <w:rPr>
          <w:rFonts w:ascii="Courier New" w:hAnsi="Courier New" w:cs="Courier New"/>
        </w:rPr>
      </w:pPr>
    </w:p>
    <w:p w14:paraId="01A661D6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>Residual standard error: 0.5306 on 40 degrees of freedom</w:t>
      </w:r>
    </w:p>
    <w:p w14:paraId="6703F4F4" w14:textId="77777777" w:rsidR="00817D94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>Multiple R-squared:  0.7834,</w:t>
      </w:r>
      <w:r w:rsidRPr="00817D94">
        <w:rPr>
          <w:rFonts w:ascii="Courier New" w:hAnsi="Courier New" w:cs="Courier New"/>
        </w:rPr>
        <w:tab/>
        <w:t xml:space="preserve">Adjusted R-squared:  0.7185 </w:t>
      </w:r>
    </w:p>
    <w:p w14:paraId="1C9D2F98" w14:textId="1DD926E9" w:rsidR="00C73371" w:rsidRPr="00817D94" w:rsidRDefault="00817D94" w:rsidP="00817D94">
      <w:pPr>
        <w:rPr>
          <w:rFonts w:ascii="Courier New" w:hAnsi="Courier New" w:cs="Courier New"/>
        </w:rPr>
      </w:pPr>
      <w:r w:rsidRPr="00817D94">
        <w:rPr>
          <w:rFonts w:ascii="Courier New" w:hAnsi="Courier New" w:cs="Courier New"/>
        </w:rPr>
        <w:t>F-statistic: 12.06 on 12 and 40 DF,  p-value: 8.63e-10</w:t>
      </w:r>
    </w:p>
    <w:sectPr w:rsidR="00C73371" w:rsidRPr="00817D9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D94"/>
    <w:rsid w:val="00030DB0"/>
    <w:rsid w:val="00142F7D"/>
    <w:rsid w:val="005C72B5"/>
    <w:rsid w:val="0081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9F375"/>
  <w15:chartTrackingRefBased/>
  <w15:docId w15:val="{93173C07-2007-4BB8-B85D-A680271DD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Weinheimer</dc:creator>
  <cp:keywords/>
  <dc:description/>
  <cp:lastModifiedBy>Oliver Weinheimer</cp:lastModifiedBy>
  <cp:revision>1</cp:revision>
  <dcterms:created xsi:type="dcterms:W3CDTF">2021-07-14T12:29:00Z</dcterms:created>
  <dcterms:modified xsi:type="dcterms:W3CDTF">2021-07-14T12:40:00Z</dcterms:modified>
</cp:coreProperties>
</file>